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580"/>
        <w:tblW w:w="0" w:type="auto"/>
        <w:tblLook w:val="04A0" w:firstRow="1" w:lastRow="0" w:firstColumn="1" w:lastColumn="0" w:noHBand="0" w:noVBand="1"/>
      </w:tblPr>
      <w:tblGrid>
        <w:gridCol w:w="1162"/>
        <w:gridCol w:w="1516"/>
        <w:gridCol w:w="2257"/>
        <w:gridCol w:w="1620"/>
        <w:gridCol w:w="6375"/>
      </w:tblGrid>
      <w:tr w:rsidR="00373E76" w14:paraId="01C662A4" w14:textId="77777777" w:rsidTr="00373E76"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5A0CA7" w14:textId="4B66D509" w:rsidR="00F602CE" w:rsidRPr="0078137B" w:rsidRDefault="00F602CE" w:rsidP="00373E76">
            <w:pPr>
              <w:jc w:val="center"/>
              <w:rPr>
                <w:b/>
                <w:bCs/>
                <w:color w:val="000000" w:themeColor="text1"/>
              </w:rPr>
            </w:pPr>
            <w:r w:rsidRPr="0078137B">
              <w:rPr>
                <w:b/>
                <w:bCs/>
                <w:color w:val="000000" w:themeColor="text1"/>
              </w:rPr>
              <w:t>Fragment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E936C1" w14:textId="4307AA5D" w:rsidR="00F602CE" w:rsidRPr="0078137B" w:rsidRDefault="00F602CE" w:rsidP="00373E76">
            <w:pPr>
              <w:jc w:val="center"/>
              <w:rPr>
                <w:b/>
                <w:bCs/>
                <w:color w:val="000000" w:themeColor="text1"/>
              </w:rPr>
            </w:pPr>
            <w:r w:rsidRPr="0078137B">
              <w:rPr>
                <w:b/>
                <w:bCs/>
                <w:color w:val="000000" w:themeColor="text1"/>
              </w:rPr>
              <w:t>Location</w:t>
            </w:r>
          </w:p>
          <w:p w14:paraId="2CA439BC" w14:textId="7D89936A" w:rsidR="00F602CE" w:rsidRPr="0078137B" w:rsidRDefault="00F602CE" w:rsidP="00373E76">
            <w:pPr>
              <w:jc w:val="center"/>
              <w:rPr>
                <w:b/>
                <w:bCs/>
                <w:color w:val="000000" w:themeColor="text1"/>
              </w:rPr>
            </w:pPr>
            <w:r w:rsidRPr="0078137B">
              <w:rPr>
                <w:b/>
                <w:bCs/>
                <w:color w:val="000000" w:themeColor="text1"/>
              </w:rPr>
              <w:t>(</w:t>
            </w:r>
            <w:proofErr w:type="gramStart"/>
            <w:r w:rsidRPr="0078137B">
              <w:rPr>
                <w:b/>
                <w:bCs/>
                <w:color w:val="000000" w:themeColor="text1"/>
              </w:rPr>
              <w:t>bp</w:t>
            </w:r>
            <w:proofErr w:type="gramEnd"/>
            <w:r w:rsidRPr="0078137B">
              <w:rPr>
                <w:b/>
                <w:bCs/>
                <w:color w:val="000000" w:themeColor="text1"/>
              </w:rPr>
              <w:t xml:space="preserve"> from TSS)</w:t>
            </w:r>
          </w:p>
        </w:tc>
        <w:tc>
          <w:tcPr>
            <w:tcW w:w="22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01A97A" w14:textId="181F8170" w:rsidR="00F602CE" w:rsidRPr="0078137B" w:rsidRDefault="00F602CE" w:rsidP="00373E76">
            <w:pPr>
              <w:jc w:val="center"/>
              <w:rPr>
                <w:b/>
                <w:bCs/>
                <w:color w:val="000000" w:themeColor="text1"/>
              </w:rPr>
            </w:pPr>
            <w:r w:rsidRPr="0078137B">
              <w:rPr>
                <w:b/>
                <w:bCs/>
                <w:color w:val="000000" w:themeColor="text1"/>
              </w:rPr>
              <w:t>CpG methylation</w:t>
            </w:r>
          </w:p>
          <w:p w14:paraId="3347BDAF" w14:textId="70A96E84" w:rsidR="00F602CE" w:rsidRPr="0078137B" w:rsidRDefault="00F602CE" w:rsidP="00373E76">
            <w:pPr>
              <w:jc w:val="center"/>
              <w:rPr>
                <w:b/>
                <w:bCs/>
                <w:color w:val="000000" w:themeColor="text1"/>
              </w:rPr>
            </w:pPr>
            <w:r w:rsidRPr="0078137B">
              <w:rPr>
                <w:b/>
                <w:bCs/>
                <w:color w:val="000000" w:themeColor="text1"/>
              </w:rPr>
              <w:t>in response to FST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AE388C" w14:textId="4A7A557A" w:rsidR="00F602CE" w:rsidRPr="0078137B" w:rsidRDefault="00F602CE" w:rsidP="00373E76">
            <w:pPr>
              <w:jc w:val="center"/>
              <w:rPr>
                <w:b/>
                <w:bCs/>
                <w:color w:val="000000" w:themeColor="text1"/>
              </w:rPr>
            </w:pPr>
            <w:r w:rsidRPr="0078137B">
              <w:rPr>
                <w:b/>
                <w:bCs/>
                <w:color w:val="000000" w:themeColor="text1"/>
              </w:rPr>
              <w:t>Affected Group</w:t>
            </w:r>
          </w:p>
        </w:tc>
        <w:tc>
          <w:tcPr>
            <w:tcW w:w="6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44BAFD" w14:textId="76D54B14" w:rsidR="00F602CE" w:rsidRPr="0078137B" w:rsidRDefault="00F602CE" w:rsidP="00373E76">
            <w:pPr>
              <w:jc w:val="center"/>
              <w:rPr>
                <w:b/>
                <w:bCs/>
                <w:color w:val="000000" w:themeColor="text1"/>
              </w:rPr>
            </w:pPr>
            <w:r w:rsidRPr="0078137B">
              <w:rPr>
                <w:b/>
                <w:bCs/>
                <w:color w:val="000000" w:themeColor="text1"/>
              </w:rPr>
              <w:t>Putative transcription factors</w:t>
            </w:r>
          </w:p>
        </w:tc>
      </w:tr>
      <w:tr w:rsidR="00543363" w14:paraId="5B2F060D" w14:textId="77777777" w:rsidTr="00373E76">
        <w:tc>
          <w:tcPr>
            <w:tcW w:w="11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67D485E" w14:textId="77777777" w:rsidR="00543363" w:rsidRDefault="00543363" w:rsidP="0078137B">
            <w:pPr>
              <w:jc w:val="center"/>
              <w:rPr>
                <w:color w:val="000000" w:themeColor="text1"/>
              </w:rPr>
            </w:pPr>
          </w:p>
          <w:p w14:paraId="1200D654" w14:textId="77777777" w:rsidR="00543363" w:rsidRDefault="00543363" w:rsidP="0078137B">
            <w:pPr>
              <w:jc w:val="center"/>
              <w:rPr>
                <w:color w:val="000000" w:themeColor="text1"/>
              </w:rPr>
            </w:pPr>
          </w:p>
          <w:p w14:paraId="1EEB83EB" w14:textId="1F4E1824" w:rsidR="00543363" w:rsidRPr="00E336F4" w:rsidRDefault="00543363" w:rsidP="0078137B">
            <w:pPr>
              <w:jc w:val="center"/>
              <w:rPr>
                <w:color w:val="000000" w:themeColor="text1"/>
              </w:rPr>
            </w:pPr>
            <w:r w:rsidRPr="00E336F4">
              <w:rPr>
                <w:color w:val="000000" w:themeColor="text1"/>
              </w:rPr>
              <w:t>P1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C308D76" w14:textId="6D5D5E60" w:rsidR="00543363" w:rsidRPr="0078137B" w:rsidRDefault="00543363" w:rsidP="0078137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−1501</w:t>
            </w:r>
          </w:p>
        </w:tc>
        <w:tc>
          <w:tcPr>
            <w:tcW w:w="225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AFBF74" w14:textId="2D114132" w:rsidR="00543363" w:rsidRPr="0078137B" w:rsidRDefault="00543363" w:rsidP="0078137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↑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50D24E" w14:textId="514FC203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A0DC44" w14:textId="254B1826" w:rsidR="00543363" w:rsidRPr="0078137B" w:rsidRDefault="00543363" w:rsidP="0078137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EGRF, NRF1, ZF15, CTCF</w:t>
            </w:r>
          </w:p>
        </w:tc>
      </w:tr>
      <w:tr w:rsidR="00373E76" w14:paraId="7B03FEB0" w14:textId="77777777" w:rsidTr="00373E76">
        <w:trPr>
          <w:trHeight w:val="210"/>
        </w:trPr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06EE0D0" w14:textId="77777777" w:rsidR="00543363" w:rsidRPr="00E336F4" w:rsidRDefault="00543363" w:rsidP="0078137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2B3118D1" w14:textId="77777777" w:rsidR="00543363" w:rsidRPr="0078137B" w:rsidRDefault="00543363" w:rsidP="0078137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−1384 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55D6B5C3" w14:textId="2907CC30" w:rsidR="00543363" w:rsidRPr="0078137B" w:rsidRDefault="00543363" w:rsidP="0078137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5827FBB1" w14:textId="10EFAD44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6590B1DB" w14:textId="068284A9" w:rsidR="00543363" w:rsidRPr="0078137B" w:rsidRDefault="00543363" w:rsidP="0078137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NOLF, FXRE</w:t>
            </w:r>
          </w:p>
        </w:tc>
      </w:tr>
      <w:tr w:rsidR="00373E76" w14:paraId="35192F9E" w14:textId="77777777" w:rsidTr="00373E76">
        <w:trPr>
          <w:trHeight w:val="210"/>
        </w:trPr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FC2B96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674ECFBB" w14:textId="3032A94D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-1374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55843833" w14:textId="2295C0DF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4C6CD70A" w14:textId="6614F2F1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7B20D1AF" w14:textId="4CB8EFC7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Oct1, RXRF, HICF, HAND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HESF, MYOD, DEAF</w:t>
            </w:r>
          </w:p>
        </w:tc>
      </w:tr>
      <w:tr w:rsidR="00373E76" w14:paraId="436ED74E" w14:textId="77777777" w:rsidTr="00373E76">
        <w:trPr>
          <w:trHeight w:val="210"/>
        </w:trPr>
        <w:tc>
          <w:tcPr>
            <w:tcW w:w="11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44A2C8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16450A" w14:textId="6DD3722B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−1283 </w:t>
            </w:r>
          </w:p>
        </w:tc>
        <w:tc>
          <w:tcPr>
            <w:tcW w:w="22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343D9" w14:textId="63CFC365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2EA84D" w14:textId="3487E98F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59917" w14:textId="5D17F40E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NRSF, STAF</w:t>
            </w:r>
          </w:p>
        </w:tc>
      </w:tr>
      <w:tr w:rsidR="00373E76" w14:paraId="6605E624" w14:textId="77777777" w:rsidTr="00373E76">
        <w:tc>
          <w:tcPr>
            <w:tcW w:w="11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D90FBF3" w14:textId="77777777" w:rsidR="00543363" w:rsidRDefault="00543363" w:rsidP="00543363">
            <w:pPr>
              <w:jc w:val="center"/>
              <w:rPr>
                <w:color w:val="000000" w:themeColor="text1"/>
              </w:rPr>
            </w:pPr>
          </w:p>
          <w:p w14:paraId="4E087C0A" w14:textId="77777777" w:rsidR="00543363" w:rsidRDefault="00543363" w:rsidP="00543363">
            <w:pPr>
              <w:jc w:val="center"/>
              <w:rPr>
                <w:color w:val="000000" w:themeColor="text1"/>
              </w:rPr>
            </w:pPr>
          </w:p>
          <w:p w14:paraId="1E5E9202" w14:textId="77777777" w:rsidR="00543363" w:rsidRDefault="00543363" w:rsidP="00543363">
            <w:pPr>
              <w:jc w:val="center"/>
              <w:rPr>
                <w:color w:val="000000" w:themeColor="text1"/>
              </w:rPr>
            </w:pPr>
          </w:p>
          <w:p w14:paraId="13B13E6C" w14:textId="2D141E22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  <w:r w:rsidRPr="00E336F4">
              <w:rPr>
                <w:color w:val="000000" w:themeColor="text1"/>
              </w:rPr>
              <w:t>P2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B46857" w14:textId="6EE6E61E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-279</w:t>
            </w:r>
          </w:p>
        </w:tc>
        <w:tc>
          <w:tcPr>
            <w:tcW w:w="225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113806F" w14:textId="38DF7060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65B8A69" w14:textId="19ACBCC8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, IVF</w:t>
            </w:r>
          </w:p>
        </w:tc>
        <w:tc>
          <w:tcPr>
            <w:tcW w:w="63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4331051" w14:textId="1BB5BFCA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 xml:space="preserve">OCT1, STEM </w:t>
            </w:r>
          </w:p>
        </w:tc>
      </w:tr>
      <w:tr w:rsidR="00373E76" w14:paraId="65CCBDF6" w14:textId="77777777" w:rsidTr="00373E76"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BC8712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1596766A" w14:textId="0BA3F4E2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−250 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48496ED1" w14:textId="2BF63EF2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↑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442D1C25" w14:textId="411710D6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119D9794" w14:textId="32BE4F60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E2F, NRSF, HESF, NRF1, ZF5F</w:t>
            </w:r>
          </w:p>
        </w:tc>
      </w:tr>
      <w:tr w:rsidR="00373E76" w14:paraId="46F08944" w14:textId="77777777" w:rsidTr="00373E76"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5AD084" w14:textId="12D5A3BF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35FE1ED6" w14:textId="1AE7E2A2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-243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70F1CB22" w14:textId="15528C95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↑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462A2D22" w14:textId="616C5701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, 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070ADDED" w14:textId="7084858B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ZF5F, E2FF</w:t>
            </w:r>
          </w:p>
        </w:tc>
      </w:tr>
      <w:tr w:rsidR="00373E76" w14:paraId="29D87EAE" w14:textId="77777777" w:rsidTr="00373E76"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A536ABC" w14:textId="3628F69A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2D327D33" w14:textId="07C02D81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-163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04F9CB46" w14:textId="729E52BA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65772404" w14:textId="1452ADF0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, 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7DF7E350" w14:textId="7E918F16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AP2F, ZFXY</w:t>
            </w:r>
          </w:p>
        </w:tc>
      </w:tr>
      <w:tr w:rsidR="00373E76" w14:paraId="5AEB77DB" w14:textId="77777777" w:rsidTr="00373E76"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3D33FD" w14:textId="507C0F1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40005311" w14:textId="765C80B7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-23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677F8B11" w14:textId="55C2E6FD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6F2B405E" w14:textId="42E78B3B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, 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2306E77D" w14:textId="26ADA8A3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P53F</w:t>
            </w:r>
          </w:p>
        </w:tc>
      </w:tr>
      <w:tr w:rsidR="00373E76" w14:paraId="7AF9E00C" w14:textId="77777777" w:rsidTr="00373E76"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C48A62" w14:textId="3252A7BD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07FDACA5" w14:textId="4D740123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29D4DDA8" w14:textId="67B60894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↑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6BBBE272" w14:textId="072D759F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, 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664833D8" w14:textId="62EA590A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HNFP, NRSF</w:t>
            </w:r>
          </w:p>
        </w:tc>
      </w:tr>
      <w:tr w:rsidR="00373E76" w14:paraId="670451ED" w14:textId="77777777" w:rsidTr="00373E76">
        <w:tc>
          <w:tcPr>
            <w:tcW w:w="11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591ADB" w14:textId="2879DA32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67FB28" w14:textId="3C4A4EB5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122</w:t>
            </w:r>
          </w:p>
        </w:tc>
        <w:tc>
          <w:tcPr>
            <w:tcW w:w="22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1AFED5" w14:textId="590B90B6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A66ABC" w14:textId="37D5D04B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</w:t>
            </w:r>
          </w:p>
        </w:tc>
        <w:tc>
          <w:tcPr>
            <w:tcW w:w="63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AEE7EE" w14:textId="1BBD2E01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WHNF, ZTRE</w:t>
            </w:r>
          </w:p>
        </w:tc>
      </w:tr>
      <w:tr w:rsidR="00373E76" w14:paraId="4EE3BC9B" w14:textId="77777777" w:rsidTr="00373E76">
        <w:trPr>
          <w:trHeight w:val="315"/>
        </w:trPr>
        <w:tc>
          <w:tcPr>
            <w:tcW w:w="11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B164A1" w14:textId="77777777" w:rsidR="00543363" w:rsidRDefault="00543363" w:rsidP="00543363">
            <w:pPr>
              <w:jc w:val="center"/>
              <w:rPr>
                <w:color w:val="000000" w:themeColor="text1"/>
              </w:rPr>
            </w:pPr>
          </w:p>
          <w:p w14:paraId="1C478627" w14:textId="77777777" w:rsidR="00543363" w:rsidRDefault="00543363" w:rsidP="00543363">
            <w:pPr>
              <w:jc w:val="center"/>
              <w:rPr>
                <w:color w:val="000000" w:themeColor="text1"/>
              </w:rPr>
            </w:pPr>
          </w:p>
          <w:p w14:paraId="2EA59496" w14:textId="77777777" w:rsidR="00543363" w:rsidRDefault="00543363" w:rsidP="00543363">
            <w:pPr>
              <w:jc w:val="center"/>
              <w:rPr>
                <w:color w:val="000000" w:themeColor="text1"/>
              </w:rPr>
            </w:pPr>
          </w:p>
          <w:p w14:paraId="62273794" w14:textId="21421855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  <w:r w:rsidRPr="00E336F4">
              <w:rPr>
                <w:color w:val="000000" w:themeColor="text1"/>
              </w:rPr>
              <w:t>I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0D2390" w14:textId="77777777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3060 </w:t>
            </w:r>
          </w:p>
        </w:tc>
        <w:tc>
          <w:tcPr>
            <w:tcW w:w="225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B31D87" w14:textId="2480AA2C" w:rsidR="00543363" w:rsidRPr="0078137B" w:rsidRDefault="00543363" w:rsidP="0054336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08F9944" w14:textId="7FF7A648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22ECD0" w14:textId="50C99616" w:rsidR="00543363" w:rsidRPr="0078137B" w:rsidRDefault="00543363" w:rsidP="0054336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PAX2, SORY</w:t>
            </w:r>
          </w:p>
        </w:tc>
      </w:tr>
      <w:tr w:rsidR="00373E76" w14:paraId="1E235DA7" w14:textId="77777777" w:rsidTr="00373E76">
        <w:trPr>
          <w:trHeight w:val="126"/>
        </w:trPr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4D2D5C7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23F1A136" w14:textId="77777777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3105 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12E493E1" w14:textId="6609E060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1ECD65E2" w14:textId="48CA45CD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576022C9" w14:textId="03DBB578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HEAT, CTCF, AP2F</w:t>
            </w:r>
          </w:p>
        </w:tc>
      </w:tr>
      <w:tr w:rsidR="00373E76" w14:paraId="3C548F37" w14:textId="77777777" w:rsidTr="00373E76">
        <w:trPr>
          <w:trHeight w:val="247"/>
        </w:trPr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8CBE84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78568706" w14:textId="1A036E9B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3219 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2A86E326" w14:textId="10B6F339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13C4E6EC" w14:textId="559D8D0D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5F759150" w14:textId="1839002B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MYOD, GREF</w:t>
            </w:r>
          </w:p>
        </w:tc>
      </w:tr>
      <w:tr w:rsidR="00373E76" w14:paraId="084895BC" w14:textId="77777777" w:rsidTr="00373E76">
        <w:trPr>
          <w:trHeight w:val="126"/>
        </w:trPr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3071311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6AB8D3C8" w14:textId="5DC8404B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3270 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4FA19884" w14:textId="665772CE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0564D946" w14:textId="43DC48D0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11731DBD" w14:textId="74E236B1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KLFS</w:t>
            </w:r>
          </w:p>
        </w:tc>
      </w:tr>
      <w:tr w:rsidR="00373E76" w14:paraId="6F7FF120" w14:textId="77777777" w:rsidTr="00373E76">
        <w:trPr>
          <w:trHeight w:val="126"/>
        </w:trPr>
        <w:tc>
          <w:tcPr>
            <w:tcW w:w="116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3A4F801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right w:val="single" w:sz="12" w:space="0" w:color="auto"/>
            </w:tcBorders>
          </w:tcPr>
          <w:p w14:paraId="10477F82" w14:textId="25590A0E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3545 </w:t>
            </w:r>
          </w:p>
        </w:tc>
        <w:tc>
          <w:tcPr>
            <w:tcW w:w="2257" w:type="dxa"/>
            <w:tcBorders>
              <w:left w:val="single" w:sz="12" w:space="0" w:color="auto"/>
              <w:right w:val="single" w:sz="12" w:space="0" w:color="auto"/>
            </w:tcBorders>
          </w:tcPr>
          <w:p w14:paraId="21F3693B" w14:textId="63E38856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</w:tcPr>
          <w:p w14:paraId="1218CF75" w14:textId="2AF22F7F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IVF</w:t>
            </w:r>
          </w:p>
        </w:tc>
        <w:tc>
          <w:tcPr>
            <w:tcW w:w="6375" w:type="dxa"/>
            <w:tcBorders>
              <w:left w:val="single" w:sz="12" w:space="0" w:color="auto"/>
              <w:right w:val="single" w:sz="12" w:space="0" w:color="auto"/>
            </w:tcBorders>
          </w:tcPr>
          <w:p w14:paraId="4ACB2CBB" w14:textId="2814F654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eastAsiaTheme="minorHAnsi" w:hAnsiTheme="minorHAnsi" w:cstheme="minorHAnsi"/>
                <w:sz w:val="24"/>
                <w:szCs w:val="24"/>
              </w:rPr>
              <w:t>ZF02, SAL2, BEDF, EGRF, GLIF, KLFS, NDPK</w:t>
            </w:r>
          </w:p>
        </w:tc>
      </w:tr>
      <w:tr w:rsidR="00373E76" w14:paraId="7F89601F" w14:textId="77777777" w:rsidTr="00373E76">
        <w:trPr>
          <w:trHeight w:val="126"/>
        </w:trPr>
        <w:tc>
          <w:tcPr>
            <w:tcW w:w="11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5247BF" w14:textId="77777777" w:rsidR="00543363" w:rsidRPr="00E336F4" w:rsidRDefault="00543363" w:rsidP="005433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E4410F" w14:textId="473AAA2A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3558</w:t>
            </w:r>
          </w:p>
        </w:tc>
        <w:tc>
          <w:tcPr>
            <w:tcW w:w="22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A0B7F0" w14:textId="309EE932" w:rsidR="00543363" w:rsidRPr="0078137B" w:rsidRDefault="00543363" w:rsidP="00543363">
            <w:pPr>
              <w:jc w:val="center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↓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BD43B6" w14:textId="5B64F822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SCNT</w:t>
            </w:r>
          </w:p>
        </w:tc>
        <w:tc>
          <w:tcPr>
            <w:tcW w:w="63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972C3F" w14:textId="4B900971" w:rsidR="00543363" w:rsidRPr="0078137B" w:rsidRDefault="00543363" w:rsidP="00543363">
            <w:pPr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8137B">
              <w:rPr>
                <w:rFonts w:asciiTheme="minorHAnsi" w:hAnsiTheme="minorHAnsi" w:cstheme="minorHAnsi"/>
                <w:sz w:val="24"/>
                <w:szCs w:val="24"/>
              </w:rPr>
              <w:t>KLFS, ZF02, SAL, BED, EGR, GLIF, NDPK</w:t>
            </w:r>
          </w:p>
        </w:tc>
      </w:tr>
    </w:tbl>
    <w:p w14:paraId="3EA27BC3" w14:textId="43F78285" w:rsidR="0078137B" w:rsidRPr="00543363" w:rsidRDefault="0078137B" w:rsidP="00543363">
      <w:pPr>
        <w:rPr>
          <w:b/>
          <w:bCs/>
        </w:rPr>
      </w:pPr>
      <w:r>
        <w:rPr>
          <w:b/>
          <w:bCs/>
        </w:rPr>
        <w:t>Supplemental table</w:t>
      </w:r>
      <w:r w:rsidR="0097051C" w:rsidRPr="0078137B">
        <w:rPr>
          <w:b/>
          <w:bCs/>
        </w:rPr>
        <w:t xml:space="preserve"> 1</w:t>
      </w:r>
      <w:r>
        <w:rPr>
          <w:b/>
          <w:bCs/>
        </w:rPr>
        <w:t xml:space="preserve">: </w:t>
      </w:r>
      <w:r w:rsidR="0097051C" w:rsidRPr="0078137B">
        <w:rPr>
          <w:b/>
          <w:bCs/>
        </w:rPr>
        <w:t xml:space="preserve"> Transcription factor motif analysis of methylated CpG sites effected by follistatin treatment</w:t>
      </w:r>
      <w:r w:rsidRPr="0078137B">
        <w:rPr>
          <w:b/>
          <w:bCs/>
        </w:rPr>
        <w:t xml:space="preserve"> in IVF and SCNT embryo</w:t>
      </w:r>
    </w:p>
    <w:p w14:paraId="19F20344" w14:textId="77777777" w:rsidR="00373E76" w:rsidRDefault="0078137B" w:rsidP="00373E76">
      <w:r>
        <w:t xml:space="preserve">Abbreviations: FST, </w:t>
      </w:r>
      <w:r>
        <w:t>follistatin</w:t>
      </w:r>
      <w:r>
        <w:t>; TSS, transcriptional start site.</w:t>
      </w:r>
    </w:p>
    <w:p w14:paraId="3F031777" w14:textId="0A37CE4D" w:rsidR="0078137B" w:rsidRDefault="0078137B" w:rsidP="00373E76">
      <w:r>
        <w:t>Putative</w:t>
      </w:r>
      <w:r>
        <w:t xml:space="preserve"> transcription factor binding sites that overlap differentially methylated CpG sites.</w:t>
      </w:r>
    </w:p>
    <w:p w14:paraId="33976A8F" w14:textId="52DFC90A" w:rsidR="00D1760C" w:rsidRDefault="00D1760C" w:rsidP="00EB4CEC">
      <w:pPr>
        <w:spacing w:line="360" w:lineRule="auto"/>
        <w:jc w:val="lowKashida"/>
      </w:pPr>
    </w:p>
    <w:sectPr w:rsidR="00D1760C" w:rsidSect="007813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xv0ea0tp0aaje0ed8ptsfqtttst02dtvxt&quot;&gt;My EndNote Library&lt;record-ids&gt;&lt;item&gt;28&lt;/item&gt;&lt;item&gt;73&lt;/item&gt;&lt;item&gt;339&lt;/item&gt;&lt;item&gt;1454&lt;/item&gt;&lt;item&gt;1628&lt;/item&gt;&lt;/record-ids&gt;&lt;/item&gt;&lt;/Libraries&gt;"/>
  </w:docVars>
  <w:rsids>
    <w:rsidRoot w:val="00B73BD6"/>
    <w:rsid w:val="000B7D73"/>
    <w:rsid w:val="000F6DCA"/>
    <w:rsid w:val="002346D2"/>
    <w:rsid w:val="002A48B1"/>
    <w:rsid w:val="00373E76"/>
    <w:rsid w:val="00543363"/>
    <w:rsid w:val="0078137B"/>
    <w:rsid w:val="007B5840"/>
    <w:rsid w:val="008F7B51"/>
    <w:rsid w:val="0097051C"/>
    <w:rsid w:val="009719F3"/>
    <w:rsid w:val="00AC416B"/>
    <w:rsid w:val="00B73BD6"/>
    <w:rsid w:val="00CE25B9"/>
    <w:rsid w:val="00D1760C"/>
    <w:rsid w:val="00E1034E"/>
    <w:rsid w:val="00E336F4"/>
    <w:rsid w:val="00E7603A"/>
    <w:rsid w:val="00EB4CEC"/>
    <w:rsid w:val="00F01144"/>
    <w:rsid w:val="00F6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DD4CE"/>
  <w15:chartTrackingRefBased/>
  <w15:docId w15:val="{5F32C2E3-F56D-442E-AC10-45F1C7D1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8B1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3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F6DC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E336F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416B"/>
    <w:pPr>
      <w:spacing w:after="0" w:line="259" w:lineRule="auto"/>
      <w:jc w:val="center"/>
    </w:pPr>
    <w:rPr>
      <w:rFonts w:eastAsiaTheme="minorHAns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1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16B"/>
    <w:pPr>
      <w:spacing w:line="240" w:lineRule="auto"/>
      <w:jc w:val="lowKashida"/>
    </w:pPr>
    <w:rPr>
      <w:rFonts w:eastAsia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16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9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F3"/>
    <w:rPr>
      <w:rFonts w:ascii="Segoe UI" w:eastAsia="Calibri" w:hAnsi="Segoe UI" w:cs="Segoe UI"/>
      <w:sz w:val="18"/>
      <w:szCs w:val="18"/>
    </w:rPr>
  </w:style>
  <w:style w:type="table" w:styleId="GridTable4">
    <w:name w:val="Grid Table 4"/>
    <w:basedOn w:val="TableNormal"/>
    <w:uiPriority w:val="49"/>
    <w:rsid w:val="00781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373E7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30E083-D6C8-2B49-BB7C-82A5183F6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Mohamed</dc:creator>
  <cp:keywords/>
  <dc:description/>
  <cp:lastModifiedBy>Mohamed, Mohamed</cp:lastModifiedBy>
  <cp:revision>4</cp:revision>
  <dcterms:created xsi:type="dcterms:W3CDTF">2021-06-06T23:37:00Z</dcterms:created>
  <dcterms:modified xsi:type="dcterms:W3CDTF">2021-06-07T00:49:00Z</dcterms:modified>
</cp:coreProperties>
</file>